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BC3F9C" w:rsidRPr="00504848" w:rsidRDefault="00504848" w:rsidP="00504848">
      <w:pPr>
        <w:spacing w:before="120" w:after="120" w:line="360" w:lineRule="auto"/>
        <w:jc w:val="both"/>
        <w:rPr>
          <w:b/>
          <w:bCs/>
        </w:rPr>
      </w:pPr>
      <w:r w:rsidRPr="00883D1C">
        <w:rPr>
          <w:b/>
        </w:rPr>
        <w:t xml:space="preserve">Table S4. </w:t>
      </w:r>
      <w:r w:rsidRPr="00883D1C">
        <w:rPr>
          <w:b/>
          <w:bCs/>
        </w:rPr>
        <w:t xml:space="preserve">Primers </w:t>
      </w:r>
      <w:r w:rsidR="004B3035" w:rsidRPr="00883D1C">
        <w:rPr>
          <w:b/>
          <w:bCs/>
        </w:rPr>
        <w:t>used in this paper.</w:t>
      </w:r>
    </w:p>
    <w:tbl>
      <w:tblPr>
        <w:tblW w:w="6343" w:type="dxa"/>
        <w:tblInd w:w="378" w:type="dxa"/>
        <w:tblLook w:val="0000"/>
      </w:tblPr>
      <w:tblGrid>
        <w:gridCol w:w="888"/>
        <w:gridCol w:w="3736"/>
        <w:gridCol w:w="1719"/>
      </w:tblGrid>
      <w:tr w:rsidR="00BC3F9C" w:rsidRPr="002E5417">
        <w:trPr>
          <w:trHeight w:val="296"/>
        </w:trPr>
        <w:tc>
          <w:tcPr>
            <w:tcW w:w="888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3F9C" w:rsidRPr="002E5417" w:rsidRDefault="00BC3F9C" w:rsidP="002E5417">
            <w:pPr>
              <w:rPr>
                <w:rFonts w:eastAsiaTheme="minorHAnsi" w:cstheme="minorBidi"/>
                <w:bCs/>
                <w:sz w:val="18"/>
                <w:szCs w:val="24"/>
              </w:rPr>
            </w:pPr>
          </w:p>
        </w:tc>
        <w:tc>
          <w:tcPr>
            <w:tcW w:w="37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3F9C" w:rsidRPr="00BD32DE" w:rsidRDefault="00BC3F9C" w:rsidP="002E5417">
            <w:pPr>
              <w:rPr>
                <w:rFonts w:eastAsiaTheme="minorHAnsi" w:cstheme="minorBidi"/>
                <w:b/>
                <w:bCs/>
                <w:sz w:val="18"/>
                <w:szCs w:val="24"/>
              </w:rPr>
            </w:pPr>
            <w:r w:rsidRPr="00BD32DE">
              <w:rPr>
                <w:rFonts w:eastAsiaTheme="minorHAnsi" w:cstheme="minorBidi"/>
                <w:b/>
                <w:bCs/>
                <w:sz w:val="18"/>
                <w:szCs w:val="24"/>
              </w:rPr>
              <w:t>Primer sequence (5'&gt;3')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BC3F9C" w:rsidRPr="00BD32DE" w:rsidRDefault="00BC3F9C" w:rsidP="002E5417">
            <w:pPr>
              <w:rPr>
                <w:rFonts w:eastAsiaTheme="minorHAnsi" w:cstheme="minorBidi"/>
                <w:b/>
                <w:bCs/>
                <w:sz w:val="18"/>
                <w:szCs w:val="24"/>
              </w:rPr>
            </w:pPr>
            <w:r w:rsidRPr="00BD32DE">
              <w:rPr>
                <w:rFonts w:eastAsiaTheme="minorHAnsi" w:cstheme="minorBidi"/>
                <w:b/>
                <w:bCs/>
                <w:sz w:val="18"/>
                <w:szCs w:val="24"/>
              </w:rPr>
              <w:t>Note</w:t>
            </w:r>
          </w:p>
        </w:tc>
      </w:tr>
      <w:tr w:rsidR="00BC3F9C" w:rsidRPr="002E5417">
        <w:trPr>
          <w:trHeight w:val="332"/>
        </w:trPr>
        <w:tc>
          <w:tcPr>
            <w:tcW w:w="4624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3F9C" w:rsidRPr="002E5417" w:rsidRDefault="00BC3F9C" w:rsidP="002E5417">
            <w:pPr>
              <w:rPr>
                <w:rFonts w:eastAsiaTheme="minorHAnsi" w:cstheme="minorBidi"/>
                <w:b/>
                <w:bCs/>
                <w:sz w:val="18"/>
                <w:szCs w:val="24"/>
              </w:rPr>
            </w:pPr>
            <w:r w:rsidRPr="002E5417">
              <w:rPr>
                <w:rFonts w:eastAsiaTheme="minorHAnsi" w:cstheme="minorBidi"/>
                <w:b/>
                <w:bCs/>
                <w:sz w:val="18"/>
                <w:szCs w:val="24"/>
              </w:rPr>
              <w:t>Primer sets used for genotyping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BC3F9C" w:rsidRPr="002E5417" w:rsidRDefault="00BC3F9C" w:rsidP="002E5417">
            <w:pPr>
              <w:rPr>
                <w:rFonts w:eastAsiaTheme="minorHAnsi" w:cstheme="minorBidi"/>
                <w:bCs/>
                <w:sz w:val="18"/>
                <w:szCs w:val="24"/>
              </w:rPr>
            </w:pPr>
          </w:p>
        </w:tc>
      </w:tr>
      <w:tr w:rsidR="00154E99" w:rsidRPr="002E5417">
        <w:trPr>
          <w:trHeight w:val="449"/>
        </w:trPr>
        <w:tc>
          <w:tcPr>
            <w:tcW w:w="8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54E99" w:rsidRPr="002E5417" w:rsidRDefault="00154E99" w:rsidP="002E5417">
            <w:pPr>
              <w:rPr>
                <w:rFonts w:eastAsiaTheme="minorHAnsi" w:cstheme="minorBidi"/>
                <w:i/>
                <w:iCs/>
                <w:sz w:val="18"/>
                <w:szCs w:val="24"/>
              </w:rPr>
            </w:pPr>
            <w:proofErr w:type="gramStart"/>
            <w:r w:rsidRPr="002E5417">
              <w:rPr>
                <w:rFonts w:eastAsiaTheme="minorHAnsi" w:cstheme="minorBidi"/>
                <w:i/>
                <w:iCs/>
                <w:sz w:val="18"/>
                <w:szCs w:val="24"/>
              </w:rPr>
              <w:t>cca1</w:t>
            </w:r>
            <w:proofErr w:type="gramEnd"/>
            <w:r w:rsidRPr="002E5417">
              <w:rPr>
                <w:rFonts w:eastAsiaTheme="minorHAnsi" w:cstheme="minorBidi"/>
                <w:i/>
                <w:iCs/>
                <w:sz w:val="18"/>
                <w:szCs w:val="24"/>
              </w:rPr>
              <w:t>-1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4E99" w:rsidRPr="002E5417" w:rsidRDefault="00154E99" w:rsidP="002E5417">
            <w:pPr>
              <w:rPr>
                <w:rFonts w:eastAsiaTheme="minorHAnsi" w:cstheme="minorBidi"/>
                <w:sz w:val="18"/>
                <w:szCs w:val="24"/>
              </w:rPr>
            </w:pPr>
            <w:r w:rsidRPr="002E5417">
              <w:rPr>
                <w:rFonts w:eastAsiaTheme="minorHAnsi" w:cstheme="minorBidi"/>
                <w:sz w:val="18"/>
                <w:szCs w:val="24"/>
              </w:rPr>
              <w:t>AGGCTTTATGGTAGAGCATGGCA</w:t>
            </w:r>
          </w:p>
          <w:p w:rsidR="00154E99" w:rsidRPr="002E5417" w:rsidRDefault="00154E99" w:rsidP="002E5417">
            <w:pPr>
              <w:rPr>
                <w:rFonts w:eastAsiaTheme="minorHAnsi" w:cstheme="minorBidi"/>
                <w:sz w:val="18"/>
                <w:szCs w:val="24"/>
              </w:rPr>
            </w:pPr>
            <w:r w:rsidRPr="002E5417">
              <w:rPr>
                <w:rFonts w:eastAsiaTheme="minorHAnsi" w:cstheme="minorBidi"/>
                <w:sz w:val="18"/>
                <w:szCs w:val="24"/>
              </w:rPr>
              <w:t>AGCTTCAGCCTCTTTCTCTACCTGA</w:t>
            </w:r>
          </w:p>
          <w:p w:rsidR="00154E99" w:rsidRPr="002E5417" w:rsidRDefault="00154E99" w:rsidP="002E5417">
            <w:pPr>
              <w:rPr>
                <w:rFonts w:eastAsiaTheme="minorHAnsi" w:cstheme="minorBidi"/>
                <w:sz w:val="18"/>
                <w:szCs w:val="24"/>
              </w:rPr>
            </w:pPr>
            <w:r w:rsidRPr="002E5417">
              <w:rPr>
                <w:rFonts w:eastAsiaTheme="minorHAnsi" w:cstheme="minorBidi"/>
                <w:sz w:val="18"/>
                <w:szCs w:val="24"/>
              </w:rPr>
              <w:t>AACGTCCGCAATGTGTTATTAAGTTGTC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54E99" w:rsidRPr="002E5417" w:rsidRDefault="00154E99" w:rsidP="002E5417">
            <w:pPr>
              <w:rPr>
                <w:rFonts w:eastAsiaTheme="minorHAnsi" w:cstheme="minorBidi"/>
                <w:sz w:val="18"/>
                <w:szCs w:val="24"/>
              </w:rPr>
            </w:pPr>
            <w:r w:rsidRPr="002E5417">
              <w:rPr>
                <w:rFonts w:eastAsiaTheme="minorHAnsi" w:cstheme="minorBidi"/>
                <w:sz w:val="18"/>
                <w:szCs w:val="24"/>
              </w:rPr>
              <w:t>T-DNA insertion</w:t>
            </w:r>
          </w:p>
        </w:tc>
      </w:tr>
      <w:tr w:rsidR="00154E99" w:rsidRPr="002E5417">
        <w:trPr>
          <w:trHeight w:val="639"/>
        </w:trPr>
        <w:tc>
          <w:tcPr>
            <w:tcW w:w="88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E99" w:rsidRPr="002E5417" w:rsidRDefault="00154E99" w:rsidP="002E5417">
            <w:pPr>
              <w:rPr>
                <w:rFonts w:eastAsiaTheme="minorHAnsi" w:cstheme="minorBidi"/>
                <w:i/>
                <w:iCs/>
                <w:sz w:val="18"/>
                <w:szCs w:val="24"/>
              </w:rPr>
            </w:pPr>
            <w:proofErr w:type="gramStart"/>
            <w:r w:rsidRPr="002E5417">
              <w:rPr>
                <w:rFonts w:eastAsiaTheme="minorHAnsi" w:cstheme="minorBidi"/>
                <w:i/>
                <w:iCs/>
                <w:sz w:val="18"/>
                <w:szCs w:val="24"/>
              </w:rPr>
              <w:t>lhy</w:t>
            </w:r>
            <w:proofErr w:type="gramEnd"/>
            <w:r w:rsidRPr="002E5417">
              <w:rPr>
                <w:rFonts w:eastAsiaTheme="minorHAnsi" w:cstheme="minorBidi"/>
                <w:i/>
                <w:iCs/>
                <w:sz w:val="18"/>
                <w:szCs w:val="24"/>
              </w:rPr>
              <w:t>-20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4E99" w:rsidRPr="002E5417" w:rsidRDefault="00154E99" w:rsidP="002E5417">
            <w:pPr>
              <w:rPr>
                <w:rFonts w:eastAsiaTheme="minorHAnsi" w:cstheme="minorBidi"/>
                <w:sz w:val="18"/>
                <w:szCs w:val="24"/>
              </w:rPr>
            </w:pPr>
            <w:r w:rsidRPr="002E5417">
              <w:rPr>
                <w:rFonts w:eastAsiaTheme="minorHAnsi" w:cstheme="minorBidi"/>
                <w:sz w:val="18"/>
                <w:szCs w:val="24"/>
              </w:rPr>
              <w:t xml:space="preserve">ACATAGAAATTCCGCCTCCTCGT </w:t>
            </w:r>
          </w:p>
          <w:p w:rsidR="00154E99" w:rsidRPr="002E5417" w:rsidRDefault="00154E99" w:rsidP="002E5417">
            <w:pPr>
              <w:rPr>
                <w:rFonts w:eastAsiaTheme="minorHAnsi" w:cstheme="minorBidi"/>
                <w:sz w:val="18"/>
                <w:szCs w:val="24"/>
              </w:rPr>
            </w:pPr>
            <w:r w:rsidRPr="002E5417">
              <w:rPr>
                <w:rFonts w:eastAsiaTheme="minorHAnsi" w:cstheme="minorBidi"/>
                <w:sz w:val="18"/>
                <w:szCs w:val="24"/>
              </w:rPr>
              <w:t xml:space="preserve">AGATTTGCGTGCCCGTGAGT </w:t>
            </w:r>
            <w:r w:rsidRPr="002E5417">
              <w:rPr>
                <w:rFonts w:eastAsiaTheme="minorHAnsi" w:cstheme="minorBidi"/>
                <w:sz w:val="18"/>
                <w:szCs w:val="24"/>
              </w:rPr>
              <w:tab/>
            </w:r>
          </w:p>
          <w:p w:rsidR="00154E99" w:rsidRPr="002E5417" w:rsidRDefault="00154E99" w:rsidP="002E5417">
            <w:pPr>
              <w:rPr>
                <w:rFonts w:eastAsiaTheme="minorHAnsi" w:cstheme="minorBidi"/>
                <w:sz w:val="18"/>
                <w:szCs w:val="24"/>
              </w:rPr>
            </w:pPr>
            <w:r w:rsidRPr="002E5417">
              <w:rPr>
                <w:rFonts w:eastAsiaTheme="minorHAnsi" w:cstheme="minorBidi"/>
                <w:sz w:val="18"/>
                <w:szCs w:val="24"/>
              </w:rPr>
              <w:t>CATTTTATAATAACGCTGCGGACATCTAC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54E99" w:rsidRPr="002E5417" w:rsidRDefault="00154E99" w:rsidP="002E5417">
            <w:pPr>
              <w:rPr>
                <w:rFonts w:eastAsiaTheme="minorHAnsi" w:cstheme="minorBidi"/>
                <w:sz w:val="18"/>
                <w:szCs w:val="24"/>
              </w:rPr>
            </w:pPr>
            <w:r w:rsidRPr="002E5417">
              <w:rPr>
                <w:rFonts w:eastAsiaTheme="minorHAnsi" w:cstheme="minorBidi"/>
                <w:sz w:val="18"/>
                <w:szCs w:val="24"/>
              </w:rPr>
              <w:t>T-DNA insertion</w:t>
            </w:r>
          </w:p>
        </w:tc>
      </w:tr>
      <w:tr w:rsidR="00BC68B5" w:rsidRPr="002E5417">
        <w:trPr>
          <w:trHeight w:hRule="exact" w:val="639"/>
        </w:trPr>
        <w:tc>
          <w:tcPr>
            <w:tcW w:w="63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68B5" w:rsidRPr="002E5417" w:rsidRDefault="00BC68B5" w:rsidP="002E5417">
            <w:pPr>
              <w:rPr>
                <w:rFonts w:eastAsiaTheme="minorHAnsi" w:cstheme="minorBidi"/>
                <w:sz w:val="18"/>
                <w:szCs w:val="24"/>
              </w:rPr>
            </w:pPr>
            <w:r w:rsidRPr="002E5417">
              <w:rPr>
                <w:rFonts w:eastAsiaTheme="minorHAnsi" w:cstheme="minorBidi"/>
                <w:b/>
                <w:bCs/>
                <w:sz w:val="18"/>
                <w:szCs w:val="24"/>
              </w:rPr>
              <w:t>Primer set</w:t>
            </w:r>
            <w:r>
              <w:rPr>
                <w:rFonts w:eastAsiaTheme="minorHAnsi" w:cstheme="minorBidi"/>
                <w:b/>
                <w:bCs/>
                <w:sz w:val="18"/>
                <w:szCs w:val="24"/>
              </w:rPr>
              <w:t>s</w:t>
            </w:r>
            <w:r w:rsidRPr="002E5417">
              <w:rPr>
                <w:rFonts w:eastAsiaTheme="minorHAnsi" w:cstheme="minorBidi"/>
                <w:b/>
                <w:bCs/>
                <w:sz w:val="18"/>
                <w:szCs w:val="24"/>
              </w:rPr>
              <w:t xml:space="preserve"> used to make probes for northern blotting</w:t>
            </w:r>
          </w:p>
        </w:tc>
      </w:tr>
      <w:tr w:rsidR="00BC68B5" w:rsidRPr="002E5417">
        <w:trPr>
          <w:trHeight w:val="323"/>
        </w:trPr>
        <w:tc>
          <w:tcPr>
            <w:tcW w:w="888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68B5" w:rsidRPr="002E5417" w:rsidRDefault="00BC68B5" w:rsidP="002E5417">
            <w:pPr>
              <w:rPr>
                <w:sz w:val="18"/>
              </w:rPr>
            </w:pPr>
            <w:r w:rsidRPr="009F092F">
              <w:rPr>
                <w:rFonts w:eastAsiaTheme="minorHAnsi" w:cstheme="minorBidi"/>
                <w:i/>
                <w:iCs/>
                <w:sz w:val="18"/>
                <w:szCs w:val="24"/>
              </w:rPr>
              <w:t>GRP7</w:t>
            </w:r>
          </w:p>
        </w:tc>
        <w:tc>
          <w:tcPr>
            <w:tcW w:w="5455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BC68B5" w:rsidRPr="002E5417" w:rsidRDefault="00BC68B5" w:rsidP="00BC68B5">
            <w:pPr>
              <w:rPr>
                <w:sz w:val="18"/>
              </w:rPr>
            </w:pPr>
            <w:r w:rsidRPr="002E5417">
              <w:rPr>
                <w:sz w:val="18"/>
              </w:rPr>
              <w:t>GTTACTCCGGTGGAGGTGGTAG</w:t>
            </w:r>
          </w:p>
          <w:p w:rsidR="00BC68B5" w:rsidRPr="002E5417" w:rsidRDefault="00BC68B5" w:rsidP="00BC68B5">
            <w:pPr>
              <w:rPr>
                <w:sz w:val="18"/>
              </w:rPr>
            </w:pPr>
            <w:r w:rsidRPr="002E5417">
              <w:rPr>
                <w:sz w:val="18"/>
              </w:rPr>
              <w:t>AAATCTAAAGCAGAACCAGAACAAA</w:t>
            </w:r>
          </w:p>
        </w:tc>
      </w:tr>
      <w:tr w:rsidR="00BC68B5" w:rsidRPr="002E5417">
        <w:trPr>
          <w:trHeight w:val="521"/>
        </w:trPr>
        <w:tc>
          <w:tcPr>
            <w:tcW w:w="88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68B5" w:rsidRPr="009F092F" w:rsidRDefault="00BC68B5" w:rsidP="002E5417">
            <w:pPr>
              <w:rPr>
                <w:rFonts w:eastAsiaTheme="minorHAnsi" w:cstheme="minorBidi"/>
                <w:i/>
                <w:iCs/>
                <w:sz w:val="18"/>
                <w:szCs w:val="24"/>
              </w:rPr>
            </w:pPr>
            <w:r w:rsidRPr="009F092F">
              <w:rPr>
                <w:rFonts w:eastAsiaTheme="minorHAnsi" w:cstheme="minorBidi"/>
                <w:i/>
                <w:iCs/>
                <w:sz w:val="18"/>
                <w:szCs w:val="24"/>
              </w:rPr>
              <w:t>18S</w:t>
            </w:r>
          </w:p>
        </w:tc>
        <w:tc>
          <w:tcPr>
            <w:tcW w:w="545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68B5" w:rsidRPr="00CB5E72" w:rsidRDefault="00BC68B5" w:rsidP="00CB5E72">
            <w:pPr>
              <w:rPr>
                <w:sz w:val="18"/>
              </w:rPr>
            </w:pPr>
            <w:r w:rsidRPr="00CB5E72">
              <w:rPr>
                <w:sz w:val="18"/>
              </w:rPr>
              <w:t>GATAACTCGACGGATCGCATGG</w:t>
            </w:r>
          </w:p>
          <w:p w:rsidR="00BC68B5" w:rsidRPr="00CB5E72" w:rsidRDefault="00BC68B5" w:rsidP="00CB5E72">
            <w:pPr>
              <w:rPr>
                <w:sz w:val="18"/>
              </w:rPr>
            </w:pPr>
            <w:r w:rsidRPr="00CB5E72">
              <w:rPr>
                <w:sz w:val="18"/>
              </w:rPr>
              <w:t>CCTAAACGGCCATAGTCCCTC</w:t>
            </w:r>
          </w:p>
        </w:tc>
      </w:tr>
    </w:tbl>
    <w:p w:rsidR="00BC3F9C" w:rsidRPr="00DA4BA5" w:rsidRDefault="00BC3F9C" w:rsidP="00BC3F9C">
      <w:pPr>
        <w:spacing w:before="120" w:after="120"/>
        <w:rPr>
          <w:rFonts w:eastAsiaTheme="minorHAnsi" w:cstheme="minorBidi"/>
          <w:bCs/>
          <w:szCs w:val="24"/>
        </w:rPr>
      </w:pPr>
    </w:p>
    <w:p w:rsidR="008C3A2A" w:rsidRPr="008C3A2A" w:rsidRDefault="008C3A2A" w:rsidP="00226BC7">
      <w:pPr>
        <w:spacing w:before="120" w:after="120"/>
        <w:jc w:val="both"/>
        <w:rPr>
          <w:rFonts w:eastAsiaTheme="minorHAnsi" w:cstheme="minorBidi"/>
          <w:b/>
          <w:szCs w:val="24"/>
        </w:rPr>
      </w:pPr>
    </w:p>
    <w:p w:rsidR="00EA5A1A" w:rsidRDefault="00EA5A1A" w:rsidP="00226BC7">
      <w:pPr>
        <w:spacing w:before="120" w:after="120"/>
        <w:jc w:val="both"/>
        <w:rPr>
          <w:rFonts w:eastAsiaTheme="minorHAnsi" w:cstheme="minorBidi"/>
          <w:szCs w:val="24"/>
        </w:rPr>
      </w:pPr>
    </w:p>
    <w:sectPr w:rsidR="00EA5A1A" w:rsidSect="00BD475E">
      <w:footerReference w:type="even" r:id="rId5"/>
      <w:footerReference w:type="default" r:id="rId6"/>
      <w:pgSz w:w="12240" w:h="15840"/>
      <w:pgMar w:top="1440" w:right="1440" w:bottom="1440" w:left="1440" w:footer="36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SimSu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SimSun, 宋体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altName w:val="Helvetica"/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646B7C" w:rsidRDefault="00FC302D" w:rsidP="00BD475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46B7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46B7C" w:rsidRDefault="00646B7C" w:rsidP="005B6711">
    <w:pPr>
      <w:pStyle w:val="Footer"/>
      <w:ind w:right="360"/>
    </w:pP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646B7C" w:rsidRPr="00BD475E" w:rsidRDefault="00646B7C" w:rsidP="00E048FA">
    <w:pPr>
      <w:pStyle w:val="Footer"/>
      <w:tabs>
        <w:tab w:val="clear" w:pos="8640"/>
        <w:tab w:val="right" w:pos="9360"/>
      </w:tabs>
      <w:rPr>
        <w:rFonts w:ascii="Calibri" w:hAnsi="Calibri"/>
      </w:rPr>
    </w:pPr>
  </w:p>
  <w:p w:rsidR="00646B7C" w:rsidRDefault="00646B7C">
    <w:pPr>
      <w:pStyle w:val="Footer"/>
    </w:pPr>
  </w:p>
</w:ftr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7B0ED9"/>
    <w:multiLevelType w:val="hybridMultilevel"/>
    <w:tmpl w:val="5406C89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1542C80"/>
    <w:multiLevelType w:val="hybridMultilevel"/>
    <w:tmpl w:val="4A1C9C96"/>
    <w:lvl w:ilvl="0" w:tplc="1566986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SimSun" w:hAnsi="Symbol" w:hint="default"/>
        <w:b w:val="0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B3069F9"/>
    <w:multiLevelType w:val="hybridMultilevel"/>
    <w:tmpl w:val="8A009B94"/>
    <w:lvl w:ilvl="0" w:tplc="783669B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41B456A5"/>
    <w:multiLevelType w:val="hybridMultilevel"/>
    <w:tmpl w:val="2D16FDF4"/>
    <w:lvl w:ilvl="0" w:tplc="C51674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1349ED"/>
    <w:multiLevelType w:val="hybridMultilevel"/>
    <w:tmpl w:val="384880D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56845D54"/>
    <w:multiLevelType w:val="hybridMultilevel"/>
    <w:tmpl w:val="338E5DC6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64F0E1F"/>
    <w:multiLevelType w:val="hybridMultilevel"/>
    <w:tmpl w:val="89A88960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5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ant 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eference_libraryFinal.enl&lt;/item&gt;&lt;/Libraries&gt;&lt;/ENLibraries&gt;"/>
  </w:docVars>
  <w:rsids>
    <w:rsidRoot w:val="00F95A0E"/>
    <w:rsid w:val="00000A05"/>
    <w:rsid w:val="00010DA0"/>
    <w:rsid w:val="00012711"/>
    <w:rsid w:val="000215B5"/>
    <w:rsid w:val="0002486E"/>
    <w:rsid w:val="0002565A"/>
    <w:rsid w:val="0003355A"/>
    <w:rsid w:val="00033928"/>
    <w:rsid w:val="00062A0C"/>
    <w:rsid w:val="00073C93"/>
    <w:rsid w:val="00083A0A"/>
    <w:rsid w:val="000843B2"/>
    <w:rsid w:val="000A7D13"/>
    <w:rsid w:val="000B2E49"/>
    <w:rsid w:val="000D0987"/>
    <w:rsid w:val="000D4D66"/>
    <w:rsid w:val="000D7520"/>
    <w:rsid w:val="000E0212"/>
    <w:rsid w:val="000F4B5C"/>
    <w:rsid w:val="000F651B"/>
    <w:rsid w:val="00107DB7"/>
    <w:rsid w:val="00111024"/>
    <w:rsid w:val="0011710A"/>
    <w:rsid w:val="00123CCF"/>
    <w:rsid w:val="00152591"/>
    <w:rsid w:val="00154E99"/>
    <w:rsid w:val="00171026"/>
    <w:rsid w:val="00173221"/>
    <w:rsid w:val="00183092"/>
    <w:rsid w:val="00184B54"/>
    <w:rsid w:val="0019105B"/>
    <w:rsid w:val="001B14F2"/>
    <w:rsid w:val="001C398B"/>
    <w:rsid w:val="001D4A8F"/>
    <w:rsid w:val="00226BC7"/>
    <w:rsid w:val="00227658"/>
    <w:rsid w:val="00227E4F"/>
    <w:rsid w:val="00245104"/>
    <w:rsid w:val="00246F5F"/>
    <w:rsid w:val="00247DF0"/>
    <w:rsid w:val="002507D9"/>
    <w:rsid w:val="00282CA5"/>
    <w:rsid w:val="002D5353"/>
    <w:rsid w:val="002E5417"/>
    <w:rsid w:val="002F19B1"/>
    <w:rsid w:val="00322EC7"/>
    <w:rsid w:val="00327FC6"/>
    <w:rsid w:val="00333880"/>
    <w:rsid w:val="00342137"/>
    <w:rsid w:val="00351439"/>
    <w:rsid w:val="00372351"/>
    <w:rsid w:val="003723FB"/>
    <w:rsid w:val="003743F7"/>
    <w:rsid w:val="00375FC8"/>
    <w:rsid w:val="00392A0E"/>
    <w:rsid w:val="003B4188"/>
    <w:rsid w:val="003C6958"/>
    <w:rsid w:val="003D2763"/>
    <w:rsid w:val="003E0341"/>
    <w:rsid w:val="003E6500"/>
    <w:rsid w:val="003E6E07"/>
    <w:rsid w:val="003F2AE0"/>
    <w:rsid w:val="00416BA5"/>
    <w:rsid w:val="00423DCB"/>
    <w:rsid w:val="004321A0"/>
    <w:rsid w:val="004373D9"/>
    <w:rsid w:val="004402D7"/>
    <w:rsid w:val="0045196D"/>
    <w:rsid w:val="004541FA"/>
    <w:rsid w:val="00463C62"/>
    <w:rsid w:val="00470B3C"/>
    <w:rsid w:val="00474E3C"/>
    <w:rsid w:val="004955A9"/>
    <w:rsid w:val="004A0AF1"/>
    <w:rsid w:val="004A6574"/>
    <w:rsid w:val="004B3035"/>
    <w:rsid w:val="004C41D6"/>
    <w:rsid w:val="004F4565"/>
    <w:rsid w:val="00504848"/>
    <w:rsid w:val="00505AED"/>
    <w:rsid w:val="00523916"/>
    <w:rsid w:val="00530F06"/>
    <w:rsid w:val="00550FC5"/>
    <w:rsid w:val="00554363"/>
    <w:rsid w:val="005610E9"/>
    <w:rsid w:val="00565230"/>
    <w:rsid w:val="005752FC"/>
    <w:rsid w:val="00577128"/>
    <w:rsid w:val="005819DC"/>
    <w:rsid w:val="0059061C"/>
    <w:rsid w:val="005971C7"/>
    <w:rsid w:val="005A7087"/>
    <w:rsid w:val="005B5587"/>
    <w:rsid w:val="005B6711"/>
    <w:rsid w:val="005C585D"/>
    <w:rsid w:val="005E1DE1"/>
    <w:rsid w:val="005E4B95"/>
    <w:rsid w:val="005E51A5"/>
    <w:rsid w:val="005E78F1"/>
    <w:rsid w:val="005F1BA5"/>
    <w:rsid w:val="005F2A70"/>
    <w:rsid w:val="005F37F6"/>
    <w:rsid w:val="005F7FAD"/>
    <w:rsid w:val="006019AC"/>
    <w:rsid w:val="00617BF7"/>
    <w:rsid w:val="00620198"/>
    <w:rsid w:val="0064202B"/>
    <w:rsid w:val="00646B7C"/>
    <w:rsid w:val="00647627"/>
    <w:rsid w:val="0065054E"/>
    <w:rsid w:val="006566DD"/>
    <w:rsid w:val="00673B9B"/>
    <w:rsid w:val="0068048D"/>
    <w:rsid w:val="00692D1F"/>
    <w:rsid w:val="006B1DB9"/>
    <w:rsid w:val="006C703D"/>
    <w:rsid w:val="006E01C5"/>
    <w:rsid w:val="006E7030"/>
    <w:rsid w:val="00701C8A"/>
    <w:rsid w:val="00715FF8"/>
    <w:rsid w:val="007355F3"/>
    <w:rsid w:val="007377DC"/>
    <w:rsid w:val="00743C17"/>
    <w:rsid w:val="007725E4"/>
    <w:rsid w:val="007953AE"/>
    <w:rsid w:val="007A613F"/>
    <w:rsid w:val="007E6062"/>
    <w:rsid w:val="007F3233"/>
    <w:rsid w:val="007F3CDC"/>
    <w:rsid w:val="00805AA0"/>
    <w:rsid w:val="008216C5"/>
    <w:rsid w:val="00827331"/>
    <w:rsid w:val="00834EC3"/>
    <w:rsid w:val="00842329"/>
    <w:rsid w:val="00847AFE"/>
    <w:rsid w:val="00847B7E"/>
    <w:rsid w:val="0085513C"/>
    <w:rsid w:val="0088185A"/>
    <w:rsid w:val="00881DA8"/>
    <w:rsid w:val="008852C5"/>
    <w:rsid w:val="008C0838"/>
    <w:rsid w:val="008C313A"/>
    <w:rsid w:val="008C3A2A"/>
    <w:rsid w:val="008E50B2"/>
    <w:rsid w:val="008E77D0"/>
    <w:rsid w:val="008F0A48"/>
    <w:rsid w:val="00901DD3"/>
    <w:rsid w:val="00901F22"/>
    <w:rsid w:val="00917894"/>
    <w:rsid w:val="00922A3F"/>
    <w:rsid w:val="009523D3"/>
    <w:rsid w:val="009772FF"/>
    <w:rsid w:val="009A1FC3"/>
    <w:rsid w:val="009A6F6D"/>
    <w:rsid w:val="009B6072"/>
    <w:rsid w:val="009C173D"/>
    <w:rsid w:val="009D0275"/>
    <w:rsid w:val="009D3367"/>
    <w:rsid w:val="009D55D8"/>
    <w:rsid w:val="009E35D0"/>
    <w:rsid w:val="009F092F"/>
    <w:rsid w:val="00A21724"/>
    <w:rsid w:val="00A229C6"/>
    <w:rsid w:val="00A364AF"/>
    <w:rsid w:val="00A419C0"/>
    <w:rsid w:val="00A570C1"/>
    <w:rsid w:val="00A57659"/>
    <w:rsid w:val="00A57A7A"/>
    <w:rsid w:val="00A57EC5"/>
    <w:rsid w:val="00A64E23"/>
    <w:rsid w:val="00A672D8"/>
    <w:rsid w:val="00A71B85"/>
    <w:rsid w:val="00A85A33"/>
    <w:rsid w:val="00A90C98"/>
    <w:rsid w:val="00A96753"/>
    <w:rsid w:val="00AA2526"/>
    <w:rsid w:val="00AA4D67"/>
    <w:rsid w:val="00AC68DD"/>
    <w:rsid w:val="00AD72EB"/>
    <w:rsid w:val="00AE0ABA"/>
    <w:rsid w:val="00AE7ECF"/>
    <w:rsid w:val="00AE7F9D"/>
    <w:rsid w:val="00B03DF7"/>
    <w:rsid w:val="00B1068D"/>
    <w:rsid w:val="00B15477"/>
    <w:rsid w:val="00B2153D"/>
    <w:rsid w:val="00B22933"/>
    <w:rsid w:val="00B244C5"/>
    <w:rsid w:val="00B25A42"/>
    <w:rsid w:val="00B30D41"/>
    <w:rsid w:val="00B55B80"/>
    <w:rsid w:val="00B647D9"/>
    <w:rsid w:val="00B77A89"/>
    <w:rsid w:val="00B97BF4"/>
    <w:rsid w:val="00BA4F7C"/>
    <w:rsid w:val="00BA57D9"/>
    <w:rsid w:val="00BB24EC"/>
    <w:rsid w:val="00BB7CCD"/>
    <w:rsid w:val="00BC3F9C"/>
    <w:rsid w:val="00BC68B5"/>
    <w:rsid w:val="00BC6C08"/>
    <w:rsid w:val="00BD32DE"/>
    <w:rsid w:val="00BD475E"/>
    <w:rsid w:val="00BE263F"/>
    <w:rsid w:val="00BE302A"/>
    <w:rsid w:val="00C01C0B"/>
    <w:rsid w:val="00C117D6"/>
    <w:rsid w:val="00C13DCA"/>
    <w:rsid w:val="00C15031"/>
    <w:rsid w:val="00C2425D"/>
    <w:rsid w:val="00C32A5C"/>
    <w:rsid w:val="00C43328"/>
    <w:rsid w:val="00C47B83"/>
    <w:rsid w:val="00C54BD0"/>
    <w:rsid w:val="00C72C84"/>
    <w:rsid w:val="00C771B9"/>
    <w:rsid w:val="00C833B3"/>
    <w:rsid w:val="00C85848"/>
    <w:rsid w:val="00C95E8F"/>
    <w:rsid w:val="00CA4970"/>
    <w:rsid w:val="00CB51B5"/>
    <w:rsid w:val="00CB5E72"/>
    <w:rsid w:val="00CB78C1"/>
    <w:rsid w:val="00CC165B"/>
    <w:rsid w:val="00CD376D"/>
    <w:rsid w:val="00CE4CCE"/>
    <w:rsid w:val="00D072BC"/>
    <w:rsid w:val="00D10E9D"/>
    <w:rsid w:val="00D134ED"/>
    <w:rsid w:val="00D13D49"/>
    <w:rsid w:val="00D15510"/>
    <w:rsid w:val="00D44AAB"/>
    <w:rsid w:val="00D45867"/>
    <w:rsid w:val="00D46972"/>
    <w:rsid w:val="00D56839"/>
    <w:rsid w:val="00D67836"/>
    <w:rsid w:val="00D9465F"/>
    <w:rsid w:val="00DA13E4"/>
    <w:rsid w:val="00DA4BA5"/>
    <w:rsid w:val="00DA6334"/>
    <w:rsid w:val="00DB54C5"/>
    <w:rsid w:val="00DB792B"/>
    <w:rsid w:val="00DC5D07"/>
    <w:rsid w:val="00DF1EB4"/>
    <w:rsid w:val="00E048FA"/>
    <w:rsid w:val="00E109E1"/>
    <w:rsid w:val="00E30B9A"/>
    <w:rsid w:val="00E431BC"/>
    <w:rsid w:val="00E44AA7"/>
    <w:rsid w:val="00E47BC5"/>
    <w:rsid w:val="00E60181"/>
    <w:rsid w:val="00E66875"/>
    <w:rsid w:val="00E81DDD"/>
    <w:rsid w:val="00E9498C"/>
    <w:rsid w:val="00E972E7"/>
    <w:rsid w:val="00EA5A1A"/>
    <w:rsid w:val="00EA7CC8"/>
    <w:rsid w:val="00EB3AEB"/>
    <w:rsid w:val="00EC564D"/>
    <w:rsid w:val="00EE4E74"/>
    <w:rsid w:val="00EF38E6"/>
    <w:rsid w:val="00F0237B"/>
    <w:rsid w:val="00F05956"/>
    <w:rsid w:val="00F20FA8"/>
    <w:rsid w:val="00F23D36"/>
    <w:rsid w:val="00F330F7"/>
    <w:rsid w:val="00F62A74"/>
    <w:rsid w:val="00F72127"/>
    <w:rsid w:val="00F744C9"/>
    <w:rsid w:val="00F75400"/>
    <w:rsid w:val="00F95A0E"/>
    <w:rsid w:val="00FA6F64"/>
    <w:rsid w:val="00FB02EC"/>
    <w:rsid w:val="00FC302D"/>
    <w:rsid w:val="00FD2968"/>
    <w:rsid w:val="00FE7350"/>
    <w:rsid w:val="00FF76E4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95A0E"/>
    <w:pPr>
      <w:spacing w:after="0"/>
    </w:pPr>
    <w:rPr>
      <w:rFonts w:ascii="Times New Roman" w:eastAsia="SimSu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F95A0E"/>
    <w:pPr>
      <w:keepNext/>
      <w:outlineLvl w:val="0"/>
    </w:pPr>
    <w:rPr>
      <w:rFonts w:eastAsia="Times"/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F95A0E"/>
    <w:pPr>
      <w:keepNext/>
      <w:spacing w:line="360" w:lineRule="auto"/>
      <w:jc w:val="both"/>
      <w:outlineLvl w:val="1"/>
    </w:pPr>
    <w:rPr>
      <w:rFonts w:eastAsia="Times"/>
      <w:b/>
    </w:rPr>
  </w:style>
  <w:style w:type="paragraph" w:styleId="Heading3">
    <w:name w:val="heading 3"/>
    <w:basedOn w:val="Normal"/>
    <w:next w:val="Normal"/>
    <w:link w:val="Heading3Char"/>
    <w:qFormat/>
    <w:rsid w:val="00F95A0E"/>
    <w:pPr>
      <w:keepNext/>
      <w:spacing w:line="360" w:lineRule="auto"/>
      <w:jc w:val="both"/>
      <w:outlineLvl w:val="2"/>
    </w:pPr>
    <w:rPr>
      <w:rFonts w:ascii="Times" w:eastAsia="Times" w:hAnsi="Times"/>
      <w:b/>
      <w:sz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F95A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63A"/>
    <w:rPr>
      <w:rFonts w:ascii="Lucida Grande" w:hAnsi="Lucida Grande" w:cs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FB163A"/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"/>
    <w:basedOn w:val="DefaultParagraphFont"/>
    <w:link w:val="BalloonText"/>
    <w:uiPriority w:val="99"/>
    <w:semiHidden/>
    <w:rsid w:val="00FB163A"/>
    <w:rPr>
      <w:rFonts w:ascii="Lucida Grande" w:hAnsi="Lucida Grande" w:cs="Lucida Grande"/>
      <w:sz w:val="18"/>
      <w:szCs w:val="18"/>
    </w:rPr>
  </w:style>
  <w:style w:type="character" w:customStyle="1" w:styleId="BalloonTextChar3">
    <w:name w:val="Balloon Text Char"/>
    <w:basedOn w:val="DefaultParagraphFont"/>
    <w:link w:val="BalloonText"/>
    <w:uiPriority w:val="99"/>
    <w:semiHidden/>
    <w:rsid w:val="00696124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F95A0E"/>
    <w:rPr>
      <w:rFonts w:ascii="Times New Roman" w:eastAsia="Times" w:hAnsi="Times New Roman" w:cs="Times New Roman"/>
      <w:b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F95A0E"/>
    <w:rPr>
      <w:rFonts w:ascii="Times New Roman" w:eastAsia="Times" w:hAnsi="Times New Roman" w:cs="Times New Roman"/>
      <w:b/>
      <w:szCs w:val="20"/>
    </w:rPr>
  </w:style>
  <w:style w:type="character" w:customStyle="1" w:styleId="Heading3Char">
    <w:name w:val="Heading 3 Char"/>
    <w:basedOn w:val="DefaultParagraphFont"/>
    <w:link w:val="Heading3"/>
    <w:rsid w:val="00F95A0E"/>
    <w:rPr>
      <w:rFonts w:ascii="Times" w:eastAsia="Times" w:hAnsi="Times" w:cs="Times New Roman"/>
      <w:b/>
      <w:sz w:val="28"/>
      <w:szCs w:val="20"/>
    </w:rPr>
  </w:style>
  <w:style w:type="character" w:styleId="PageNumber">
    <w:name w:val="page number"/>
    <w:basedOn w:val="DefaultParagraphFont"/>
    <w:rsid w:val="00F95A0E"/>
  </w:style>
  <w:style w:type="paragraph" w:styleId="Footer">
    <w:name w:val="footer"/>
    <w:basedOn w:val="Normal"/>
    <w:link w:val="FooterChar"/>
    <w:semiHidden/>
    <w:rsid w:val="00F95A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F95A0E"/>
    <w:rPr>
      <w:rFonts w:ascii="Times New Roman" w:eastAsia="SimSun" w:hAnsi="Times New Roman" w:cs="Times New Roman"/>
      <w:szCs w:val="20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F95A0E"/>
    <w:rPr>
      <w:rFonts w:ascii="Tahoma" w:eastAsia="SimSun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5A0E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5A0E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A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A0E"/>
    <w:rPr>
      <w:b/>
      <w:bCs/>
    </w:rPr>
  </w:style>
  <w:style w:type="paragraph" w:styleId="BodyText">
    <w:name w:val="Body Text"/>
    <w:basedOn w:val="Normal"/>
    <w:link w:val="BodyTextChar"/>
    <w:rsid w:val="00F95A0E"/>
    <w:pPr>
      <w:tabs>
        <w:tab w:val="left" w:pos="360"/>
      </w:tabs>
      <w:ind w:right="-54"/>
      <w:jc w:val="both"/>
    </w:pPr>
    <w:rPr>
      <w:rFonts w:eastAsia="Times"/>
    </w:rPr>
  </w:style>
  <w:style w:type="character" w:customStyle="1" w:styleId="BodyTextChar">
    <w:name w:val="Body Text Char"/>
    <w:basedOn w:val="DefaultParagraphFont"/>
    <w:link w:val="BodyText"/>
    <w:rsid w:val="00F95A0E"/>
    <w:rPr>
      <w:rFonts w:ascii="Times New Roman" w:eastAsia="Times" w:hAnsi="Times New Roman" w:cs="Times New Roman"/>
      <w:szCs w:val="20"/>
    </w:rPr>
  </w:style>
  <w:style w:type="paragraph" w:styleId="BodyText2">
    <w:name w:val="Body Text 2"/>
    <w:basedOn w:val="Normal"/>
    <w:link w:val="BodyText2Char"/>
    <w:rsid w:val="00F95A0E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="120" w:after="120"/>
      <w:jc w:val="center"/>
    </w:pPr>
    <w:rPr>
      <w:b/>
      <w:szCs w:val="40"/>
    </w:rPr>
  </w:style>
  <w:style w:type="character" w:customStyle="1" w:styleId="BodyText2Char">
    <w:name w:val="Body Text 2 Char"/>
    <w:basedOn w:val="DefaultParagraphFont"/>
    <w:link w:val="BodyText2"/>
    <w:rsid w:val="00F95A0E"/>
    <w:rPr>
      <w:rFonts w:ascii="Times New Roman" w:eastAsia="SimSun" w:hAnsi="Times New Roman" w:cs="Times New Roman"/>
      <w:b/>
      <w:szCs w:val="40"/>
    </w:rPr>
  </w:style>
  <w:style w:type="character" w:styleId="Hyperlink">
    <w:name w:val="Hyperlink"/>
    <w:basedOn w:val="DefaultParagraphFont"/>
    <w:rsid w:val="00F95A0E"/>
    <w:rPr>
      <w:color w:val="0000FF"/>
      <w:u w:val="single"/>
    </w:rPr>
  </w:style>
  <w:style w:type="character" w:styleId="FollowedHyperlink">
    <w:name w:val="FollowedHyperlink"/>
    <w:basedOn w:val="DefaultParagraphFont"/>
    <w:rsid w:val="00F95A0E"/>
    <w:rPr>
      <w:color w:val="800080"/>
      <w:u w:val="single"/>
    </w:rPr>
  </w:style>
  <w:style w:type="paragraph" w:styleId="Header">
    <w:name w:val="header"/>
    <w:basedOn w:val="Normal"/>
    <w:link w:val="HeaderChar"/>
    <w:rsid w:val="00F95A0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95A0E"/>
    <w:rPr>
      <w:rFonts w:ascii="Times New Roman" w:eastAsia="SimSun" w:hAnsi="Times New Roman" w:cs="Times New Roman"/>
      <w:szCs w:val="20"/>
    </w:rPr>
  </w:style>
  <w:style w:type="paragraph" w:customStyle="1" w:styleId="Standard">
    <w:name w:val="Standard"/>
    <w:next w:val="Header"/>
    <w:rsid w:val="00F95A0E"/>
    <w:pPr>
      <w:widowControl w:val="0"/>
      <w:suppressAutoHyphens/>
      <w:autoSpaceDN w:val="0"/>
      <w:spacing w:after="0"/>
      <w:jc w:val="both"/>
      <w:textAlignment w:val="baseline"/>
    </w:pPr>
    <w:rPr>
      <w:rFonts w:ascii="Times New Roman" w:eastAsia="SimSun, 宋体" w:hAnsi="Times New Roman" w:cs="Times New Roman"/>
      <w:kern w:val="3"/>
      <w:sz w:val="21"/>
      <w:lang w:eastAsia="zh-CN"/>
    </w:rPr>
  </w:style>
  <w:style w:type="paragraph" w:styleId="NormalWeb">
    <w:name w:val="Normal (Web)"/>
    <w:basedOn w:val="Normal"/>
    <w:uiPriority w:val="99"/>
    <w:rsid w:val="00F744C9"/>
    <w:pPr>
      <w:spacing w:beforeLines="1" w:afterLines="1"/>
    </w:pPr>
    <w:rPr>
      <w:rFonts w:ascii="Times" w:eastAsiaTheme="minorHAnsi" w:hAnsi="Times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77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2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8</Characters>
  <Application>Microsoft Word 12.1.0</Application>
  <DocSecurity>0</DocSecurity>
  <Lines>3</Lines>
  <Paragraphs>1</Paragraphs>
  <ScaleCrop>false</ScaleCrop>
  <Company>UMBC</Company>
  <LinksUpToDate>false</LinksUpToDate>
  <CharactersWithSpaces>476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lu</dc:creator>
  <cp:keywords/>
  <cp:lastModifiedBy>hua lu</cp:lastModifiedBy>
  <cp:revision>3</cp:revision>
  <cp:lastPrinted>2013-02-22T15:23:00Z</cp:lastPrinted>
  <dcterms:created xsi:type="dcterms:W3CDTF">2013-04-18T15:28:00Z</dcterms:created>
  <dcterms:modified xsi:type="dcterms:W3CDTF">2013-04-18T15:29:00Z</dcterms:modified>
</cp:coreProperties>
</file>